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80" w:type="dxa"/>
        <w:jc w:val="left"/>
        <w:tblInd w:w="-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1081"/>
        <w:gridCol w:w="2053"/>
        <w:gridCol w:w="1200"/>
        <w:gridCol w:w="1658"/>
        <w:gridCol w:w="1200"/>
        <w:gridCol w:w="1242"/>
        <w:gridCol w:w="1320"/>
        <w:gridCol w:w="1046"/>
      </w:tblGrid>
      <w:tr>
        <w:trPr>
          <w:trHeight w:val="30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ll ID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Cell type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5LSR+CE CGIs 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5LSR +CE S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 CGIs 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 S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n.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5LSR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 +CE CGI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. CE CGI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it-IT"/>
              </w:rPr>
            </w:pPr>
            <w:r>
              <w:rPr>
                <w:rFonts w:eastAsia="Times New Roman"/>
                <w:b/>
                <w:bCs/>
                <w:color w:val="FF0000"/>
                <w:lang w:eastAsia="it-IT"/>
              </w:rPr>
              <w:t>Bootstrap p-value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k293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376288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90918117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.179390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0701808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20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CF-7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.9338940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80151076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.408125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696626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85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15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pg2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.9079105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32056151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.17998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322738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8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242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mk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.015814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73381193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.634929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7369178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5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57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B4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.0200580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.66749511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.7736855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492025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6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66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T2-D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4413708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917729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777301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8618458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99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39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71220078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33052292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7482702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7254793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16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2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4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6622557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29448932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519821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799711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03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49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6377300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2448072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2030191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770358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27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263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5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.61373725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3680997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527073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93128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74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09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80447116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51644723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541889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743204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75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19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.96491845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9712684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0997978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190454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3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10803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4117763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36409965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143965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315534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24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4539015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66012629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732249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6545585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53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53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AEpiC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1902391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2907275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202810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04078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7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3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F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.7817921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5844024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341540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48821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80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3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M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.34225117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8079501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1328966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173463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06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EpiC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08794854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4169091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8341057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62591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56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PEpiC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.4710573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1658838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9340853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44809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0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MEC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5240537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6312715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4943379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6138397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4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NPCEpiC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.8738510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1003083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621592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235585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94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RCEpiC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.5695598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4418476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8726184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87010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17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1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SMMtube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8229158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39448125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82973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7075048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94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2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HBE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4882318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643759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712633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51350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82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2.0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kmc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.75642678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6640023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9162436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420349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9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2.0E-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1:18:00Z</dcterms:created>
  <dc:creator>Prof.Cocozza</dc:creator>
  <dc:description/>
  <cp:keywords/>
  <dc:language>en-US</dc:language>
  <cp:lastModifiedBy>Gennaro Miele</cp:lastModifiedBy>
  <dcterms:modified xsi:type="dcterms:W3CDTF">2011-06-28T12:31:00Z</dcterms:modified>
  <cp:revision>6</cp:revision>
  <dc:subject/>
  <dc:title/>
</cp:coreProperties>
</file>